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9"/>
        <w:gridCol w:w="1046"/>
        <w:gridCol w:w="1057"/>
        <w:gridCol w:w="1650"/>
        <w:gridCol w:w="1120"/>
      </w:tblGrid>
      <w:tr w:rsidR="003350FE" w:rsidRPr="003350FE" w:rsidTr="002B0867">
        <w:trPr>
          <w:trHeight w:val="315"/>
        </w:trPr>
        <w:tc>
          <w:tcPr>
            <w:tcW w:w="907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tabs>
                <w:tab w:val="left" w:pos="3480"/>
              </w:tabs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upplementary Table 1. </w:t>
            </w: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ropout analysis of men included in the regression analyses (n = 21,227) and those who were excluded (n = 12,249) due to missing information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ncluded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xcluded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%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%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otal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,227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0.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,249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0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ociodemographic factors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evel of education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23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81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termediate 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,13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2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97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6.3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3,85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3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,54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7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artnership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8,64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7.8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,47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8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58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7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07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ealth insurance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vate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,13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9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95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utory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5,08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1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,13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ubjective economic situation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od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6,70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7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,7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1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,52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37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festyle factors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3350FE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Body Mass Index (kg/m²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30.0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,11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80.6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63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30.0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,11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4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47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aist circumference (cm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≤102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63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3.7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22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102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,59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10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lcohol consumption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to moderate/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0,37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0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0,24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6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53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ctive smok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bottom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 (current smoker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78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9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27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bottom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 (former smoker/non-smoker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9362C">
              <w:rPr>
                <w:rFonts w:ascii="Times New Roman" w:hAnsi="Times New Roman" w:cs="Times New Roman"/>
                <w:color w:val="000000"/>
                <w:lang w:val="en-GB"/>
              </w:rPr>
              <w:t>17,43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9362C">
              <w:rPr>
                <w:rFonts w:ascii="Times New Roman" w:hAnsi="Times New Roman" w:cs="Times New Roman"/>
                <w:color w:val="000000"/>
                <w:lang w:val="en-GB"/>
              </w:rPr>
              <w:t>82.1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9362C">
              <w:rPr>
                <w:rFonts w:ascii="Times New Roman" w:hAnsi="Times New Roman" w:cs="Times New Roman"/>
                <w:color w:val="000000"/>
                <w:lang w:val="en-GB"/>
              </w:rPr>
              <w:t>9,08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9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bottom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8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hysical activity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bottom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Yes </w:t>
            </w:r>
            <w:r w:rsidRPr="0079362C">
              <w:rPr>
                <w:rFonts w:ascii="Times New Roman" w:hAnsi="Times New Roman" w:cs="Times New Roman"/>
                <w:color w:val="000000" w:themeColor="text1"/>
                <w:lang w:val="en-US"/>
              </w:rPr>
              <w:t>(minimum of 30 minutes  ≥2 times/week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7,14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8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,22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bottom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,08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23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9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3350FE" w:rsidTr="002B0867">
        <w:trPr>
          <w:trHeight w:val="315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lastRenderedPageBreak/>
              <w:t>Clinical factors and family history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ower urinary tract symptoms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, mild (</w:t>
            </w:r>
            <w:r w:rsidRPr="0079362C">
              <w:rPr>
                <w:rFonts w:ascii="Times New Roman" w:hAnsi="Times New Roman" w:cs="Times New Roman"/>
                <w:color w:val="000000" w:themeColor="text1"/>
                <w:lang w:val="en-US"/>
              </w:rPr>
              <w:t>IPSS ≤7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9,02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6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,41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8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, severe (</w:t>
            </w:r>
            <w:r w:rsidRPr="0079362C">
              <w:rPr>
                <w:rFonts w:ascii="Times New Roman" w:hAnsi="Times New Roman" w:cs="Times New Roman"/>
                <w:color w:val="000000" w:themeColor="text1"/>
                <w:lang w:val="en-US"/>
              </w:rPr>
              <w:t>IPSS &gt;7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20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31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52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evious PSA test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80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.9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68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7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7,42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2.1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,09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3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46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evious digital rectal examination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,10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38.2 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98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3,11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1.8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,64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62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istory of urologic cancer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1,05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1,74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3350FE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istory of non-urologic cancer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2.4 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0,67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1,55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7.6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mily history of PCa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99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11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18.6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7,22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,23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1.4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0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3350FE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mily history of other cancer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2,62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,14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58.1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,59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,42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637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68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sychological factors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3350FE" w:rsidTr="002B0867">
        <w:trPr>
          <w:trHeight w:val="315"/>
        </w:trPr>
        <w:tc>
          <w:tcPr>
            <w:tcW w:w="4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ealth-related quality of life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firstLine="284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hysical health status (PCS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9,05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,54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87.7 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17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05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12.3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65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firstLine="284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ental health status (MCS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8,56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87.5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,41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86.2  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,66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18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13.8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65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epression (PHQ-2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 (≥3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00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(&lt;3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0,22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5.3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1,14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xiety (GAD-2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 (≥3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05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No (&lt;3)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20,17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1,12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94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erceived ambiguity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,56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63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34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4,66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9.1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,07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,53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erceived preventability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4,20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66.9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,82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 66.7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7,02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3,90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33.3 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1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erceived severity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0,19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,9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50.1 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46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11,03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650" w:type="dxa"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5,87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 xml:space="preserve">49.9 </w:t>
            </w:r>
          </w:p>
        </w:tc>
      </w:tr>
      <w:tr w:rsidR="003350FE" w:rsidRPr="0079362C" w:rsidTr="002B0867">
        <w:trPr>
          <w:trHeight w:val="315"/>
        </w:trPr>
        <w:tc>
          <w:tcPr>
            <w:tcW w:w="4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362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362C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0FE" w:rsidRPr="003350FE" w:rsidTr="002B0867">
        <w:trPr>
          <w:trHeight w:val="315"/>
        </w:trPr>
        <w:tc>
          <w:tcPr>
            <w:tcW w:w="907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50FE" w:rsidRPr="0079362C" w:rsidRDefault="003350FE" w:rsidP="002B0867">
            <w:pPr>
              <w:tabs>
                <w:tab w:val="left" w:pos="3480"/>
              </w:tabs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9362C">
              <w:rPr>
                <w:rFonts w:ascii="Times New Roman" w:hAnsi="Times New Roman" w:cs="Times New Roman"/>
                <w:lang w:val="en-US"/>
              </w:rPr>
              <w:t>IPSS = International Prostate Symptom Score; PSA = prostate-specific antigen; PCS = physical component summary; MCS = mental component summary; PHQ-2 = Patient Health Questionnaire-2; GAD-2 = Generalized Anxiety Disorder-2</w:t>
            </w:r>
          </w:p>
        </w:tc>
      </w:tr>
    </w:tbl>
    <w:p w:rsidR="00C70CFB" w:rsidRPr="003350FE" w:rsidRDefault="00C70CFB">
      <w:pPr>
        <w:rPr>
          <w:lang w:val="en-GB"/>
        </w:rPr>
      </w:pPr>
      <w:bookmarkStart w:id="0" w:name="_GoBack"/>
      <w:bookmarkEnd w:id="0"/>
    </w:p>
    <w:sectPr w:rsidR="00C70CFB" w:rsidRPr="003350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FE"/>
    <w:rsid w:val="003350FE"/>
    <w:rsid w:val="00C7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83ABBF-4E6F-4CFE-9A47-27B0BD98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50FE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Meissner</dc:creator>
  <cp:keywords/>
  <dc:description/>
  <cp:lastModifiedBy>Valentin Meissner</cp:lastModifiedBy>
  <cp:revision>1</cp:revision>
  <dcterms:created xsi:type="dcterms:W3CDTF">2025-02-21T11:37:00Z</dcterms:created>
  <dcterms:modified xsi:type="dcterms:W3CDTF">2025-02-21T11:37:00Z</dcterms:modified>
</cp:coreProperties>
</file>